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61D4" w:rsidRPr="003B6ED3" w:rsidRDefault="003B6ED3" w:rsidP="003B6ED3">
      <w:pPr>
        <w:wordWrap/>
        <w:adjustRightInd w:val="0"/>
        <w:spacing w:after="0" w:line="480" w:lineRule="auto"/>
        <w:jc w:val="left"/>
        <w:rPr>
          <w:rFonts w:ascii="Times New Roman" w:eastAsia="TimesNewRoman" w:hAnsi="Times New Roman" w:cs="Times New Roman"/>
          <w:kern w:val="0"/>
          <w:sz w:val="24"/>
          <w:szCs w:val="24"/>
        </w:rPr>
      </w:pPr>
      <w:r w:rsidRPr="003B6ED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D678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3B6ED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Pr="003B6ED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3B6ED3">
        <w:rPr>
          <w:rFonts w:ascii="Times New Roman" w:eastAsia="TimesNewRoman" w:hAnsi="Times New Roman" w:cs="Times New Roman"/>
          <w:kern w:val="0"/>
          <w:sz w:val="24"/>
          <w:szCs w:val="24"/>
        </w:rPr>
        <w:t>Composition of high-fat diet (</w:t>
      </w:r>
      <w:r w:rsidRPr="003B6ED3">
        <w:rPr>
          <w:rFonts w:ascii="Times New Roman" w:eastAsia="바탕체" w:hAnsi="Times New Roman" w:cs="Times New Roman"/>
          <w:kern w:val="0"/>
          <w:sz w:val="24"/>
          <w:szCs w:val="24"/>
        </w:rPr>
        <w:t>Research Diet</w:t>
      </w:r>
      <w:r w:rsidRPr="003B6ED3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D12492) and regular diet (</w:t>
      </w:r>
      <w:r w:rsidRPr="003B6ED3">
        <w:rPr>
          <w:rFonts w:ascii="Times New Roman" w:eastAsia="바탕체" w:hAnsi="Times New Roman" w:cs="Times New Roman"/>
          <w:kern w:val="0"/>
          <w:sz w:val="24"/>
          <w:szCs w:val="24"/>
        </w:rPr>
        <w:t>Research Diet</w:t>
      </w:r>
      <w:r w:rsidRPr="003B6ED3">
        <w:rPr>
          <w:rFonts w:ascii="Times New Roman" w:eastAsia="TimesNewRoman" w:hAnsi="Times New Roman" w:cs="Times New Roman"/>
          <w:kern w:val="0"/>
          <w:sz w:val="24"/>
          <w:szCs w:val="24"/>
        </w:rPr>
        <w:t xml:space="preserve"> D12450J).</w:t>
      </w:r>
    </w:p>
    <w:p w:rsidR="003B6ED3" w:rsidRPr="003B6ED3" w:rsidRDefault="003B6ED3" w:rsidP="003B6ED3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2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20"/>
        <w:gridCol w:w="1166"/>
        <w:gridCol w:w="994"/>
        <w:gridCol w:w="1129"/>
        <w:gridCol w:w="1031"/>
      </w:tblGrid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duct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12450J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12492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m%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al%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m%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al%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rotein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bohydr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al/gm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8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2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m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kcal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sein, 30 Mes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-Cystin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6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24.8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todextrin 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5.2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8.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5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ulose, BW20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oybean Oi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5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05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ineral Mix S1002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Calcium Phosph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lcium Carbon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otassium Citrate, 1 H2O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itamin Mix V10001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oline Bitartrate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3B6ED3" w:rsidRPr="003B6ED3" w:rsidTr="003B6ED3">
        <w:trPr>
          <w:trHeight w:val="330"/>
          <w:jc w:val="center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5.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5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3.8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B6ED3" w:rsidRPr="003B6ED3" w:rsidRDefault="003B6ED3" w:rsidP="003B6ED3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B6ED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57</w:t>
            </w:r>
          </w:p>
        </w:tc>
      </w:tr>
    </w:tbl>
    <w:p w:rsidR="00E261D4" w:rsidRDefault="00E261D4" w:rsidP="003B6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A83" w:rsidRDefault="00695A83" w:rsidP="003B6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95A83" w:rsidRPr="003B6ED3" w:rsidRDefault="00695A83" w:rsidP="003B6ED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695A83" w:rsidRPr="003B6ED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26DF9" w:rsidRDefault="00226DF9" w:rsidP="003B6ED3">
      <w:pPr>
        <w:spacing w:after="0" w:line="240" w:lineRule="auto"/>
      </w:pPr>
      <w:r>
        <w:separator/>
      </w:r>
    </w:p>
  </w:endnote>
  <w:endnote w:type="continuationSeparator" w:id="0">
    <w:p w:rsidR="00226DF9" w:rsidRDefault="00226DF9" w:rsidP="003B6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26DF9" w:rsidRDefault="00226DF9" w:rsidP="003B6ED3">
      <w:pPr>
        <w:spacing w:after="0" w:line="240" w:lineRule="auto"/>
      </w:pPr>
      <w:r>
        <w:separator/>
      </w:r>
    </w:p>
  </w:footnote>
  <w:footnote w:type="continuationSeparator" w:id="0">
    <w:p w:rsidR="00226DF9" w:rsidRDefault="00226DF9" w:rsidP="003B6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439"/>
    <w:rsid w:val="00202439"/>
    <w:rsid w:val="00226DF9"/>
    <w:rsid w:val="003B6ED3"/>
    <w:rsid w:val="00655A3C"/>
    <w:rsid w:val="00695A83"/>
    <w:rsid w:val="007D1BB3"/>
    <w:rsid w:val="00895B87"/>
    <w:rsid w:val="008D6788"/>
    <w:rsid w:val="00A1488A"/>
    <w:rsid w:val="00B13B12"/>
    <w:rsid w:val="00C23A40"/>
    <w:rsid w:val="00D356F7"/>
    <w:rsid w:val="00E2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8453077"/>
  <w15:chartTrackingRefBased/>
  <w15:docId w15:val="{5FC4EEAE-DA3E-402A-AFE8-DA7375DDF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024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B6ED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B6ED3"/>
  </w:style>
  <w:style w:type="paragraph" w:styleId="a5">
    <w:name w:val="footer"/>
    <w:basedOn w:val="a"/>
    <w:link w:val="Char0"/>
    <w:uiPriority w:val="99"/>
    <w:unhideWhenUsed/>
    <w:rsid w:val="003B6ED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B6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4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46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0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2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2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5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03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5-31T00:52:00Z</dcterms:created>
  <dcterms:modified xsi:type="dcterms:W3CDTF">2017-05-31T00:52:00Z</dcterms:modified>
</cp:coreProperties>
</file>